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 w:before="0" w:after="0"/>
        <w:ind w:left="143" w:hanging="1"/>
        <w:rPr/>
      </w:pPr>
      <w:r>
        <w:rPr/>
        <w:t>S1 Table. First line chemotherapy (N=396)</w:t>
      </w:r>
    </w:p>
    <w:tbl>
      <w:tblPr>
        <w:tblW w:w="880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65"/>
        <w:gridCol w:w="992"/>
        <w:gridCol w:w="3160"/>
        <w:gridCol w:w="889"/>
      </w:tblGrid>
      <w:tr>
        <w:trPr>
          <w:trHeight w:val="416" w:hRule="atLeast"/>
        </w:trPr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-bas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=380</w:t>
            </w:r>
          </w:p>
        </w:tc>
        <w:tc>
          <w:tcPr>
            <w:tcW w:w="31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luoropyrimidine-based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=16</w:t>
            </w:r>
          </w:p>
        </w:tc>
      </w:tr>
      <w:tr>
        <w:trPr>
          <w:trHeight w:val="64" w:hRule="atLeast"/>
        </w:trPr>
        <w:tc>
          <w:tcPr>
            <w:tcW w:w="3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</w:t>
            </w:r>
          </w:p>
        </w:tc>
        <w:tc>
          <w:tcPr>
            <w:tcW w:w="992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3160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-FU/adriamycin/mitomycin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cisplatin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-FU/cisplat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oxaliplatin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-FU/oxaliplat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capecitabine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S-1/cisplat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erlotinib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S-1/oxaliplat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docetaxel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TS-1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axitinib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5-FU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MEK inhibitor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IGF-1 inhibitor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capecitabine/erlotinib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cisplatin/erlotinib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capecitabine/docetaxel</w:t>
            </w:r>
          </w:p>
        </w:tc>
        <w:tc>
          <w:tcPr>
            <w:tcW w:w="992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16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citabine/TS-1/erlotinib</w:t>
            </w:r>
          </w:p>
        </w:tc>
        <w:tc>
          <w:tcPr>
            <w:tcW w:w="992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51" w:hanging="89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160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left="143" w:hang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lineRule="auto" w:line="240"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eastAsia="돋움;Dotum" w:cs="Times New Roman"/>
      <w:color w:val="0000FF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돋움;Dotum" w:cs="Times New Roman"/>
      <w:color w:val="0000FF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  <w:color w:val="FF000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맑은 고딕" w:cs="Times New Roman"/>
      <w:color w:val="FF0000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돋움;Dotum" w:cs="Times New Roman"/>
      <w:color w:val="0000FF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돋움;Dotum" w:cs="Times New Roman"/>
      <w:color w:val="0000FF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날짜 Char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날짜"/>
    <w:basedOn w:val="Normal"/>
    <w:next w:val="Normal"/>
    <w:qFormat/>
    <w:pPr/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Style17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6:18:00Z</dcterms:created>
  <dc:creator>Yungyoo Lee</dc:creator>
  <dc:description/>
  <dc:language>en-US</dc:language>
  <cp:lastModifiedBy>최연악</cp:lastModifiedBy>
  <cp:lastPrinted>2015-08-09T22:03:00Z</cp:lastPrinted>
  <dcterms:modified xsi:type="dcterms:W3CDTF">2015-12-05T16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